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06B02" w14:textId="77777777" w:rsidR="00641649" w:rsidRPr="008D4AFE" w:rsidRDefault="00641649" w:rsidP="002031CA">
      <w:pPr>
        <w:rPr>
          <w:rFonts w:ascii="Arial" w:hAnsi="Arial" w:cs="Arial"/>
          <w:sz w:val="16"/>
          <w:szCs w:val="16"/>
        </w:rPr>
      </w:pPr>
    </w:p>
    <w:p w14:paraId="3969B430" w14:textId="37622928" w:rsidR="00DA3A23" w:rsidRDefault="008D4AFE" w:rsidP="008374F7">
      <w:pPr>
        <w:rPr>
          <w:rFonts w:ascii="Times New Roman" w:hAnsi="Times New Roman" w:cs="Times New Roman"/>
          <w:b/>
        </w:rPr>
      </w:pPr>
      <w:r w:rsidRPr="00A5564A">
        <w:rPr>
          <w:rFonts w:ascii="Times New Roman" w:hAnsi="Times New Roman" w:cs="Times New Roman"/>
          <w:b/>
        </w:rPr>
        <w:t xml:space="preserve">Supplementary </w:t>
      </w:r>
      <w:r w:rsidR="00DA3A23" w:rsidRPr="00A5564A">
        <w:rPr>
          <w:rFonts w:ascii="Times New Roman" w:hAnsi="Times New Roman" w:cs="Times New Roman"/>
          <w:b/>
        </w:rPr>
        <w:t>Table 1</w:t>
      </w:r>
    </w:p>
    <w:p w14:paraId="3528521F" w14:textId="5253A378" w:rsidR="00381F0E" w:rsidRPr="00B4564F" w:rsidRDefault="00B4564F" w:rsidP="008374F7">
      <w:pPr>
        <w:rPr>
          <w:rFonts w:ascii="Times New Roman" w:hAnsi="Times New Roman" w:cs="Times New Roman"/>
        </w:rPr>
      </w:pPr>
      <w:r w:rsidRPr="00B4564F">
        <w:rPr>
          <w:rFonts w:ascii="Times New Roman" w:hAnsi="Times New Roman" w:cs="Times New Roman"/>
        </w:rPr>
        <w:t xml:space="preserve">Cytokine </w:t>
      </w:r>
      <w:r>
        <w:rPr>
          <w:rFonts w:ascii="Times New Roman" w:hAnsi="Times New Roman" w:cs="Times New Roman"/>
        </w:rPr>
        <w:t>levels</w:t>
      </w:r>
      <w:r w:rsidRPr="00B4564F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supernatants from PBMC cultured in medium (negative control) or PPD. Median values are shown in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/mL with </w:t>
      </w:r>
      <w:r w:rsidR="00B004A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terquartile range in brackets.</w:t>
      </w:r>
      <w:r w:rsidRPr="00B4564F">
        <w:rPr>
          <w:rFonts w:ascii="Times New Roman" w:hAnsi="Times New Roman" w:cs="Times New Roman"/>
        </w:rPr>
        <w:t xml:space="preserve"> </w:t>
      </w:r>
    </w:p>
    <w:tbl>
      <w:tblPr>
        <w:tblW w:w="13888" w:type="dxa"/>
        <w:tblInd w:w="93" w:type="dxa"/>
        <w:tblLook w:val="04A0" w:firstRow="1" w:lastRow="0" w:firstColumn="1" w:lastColumn="0" w:noHBand="0" w:noVBand="1"/>
      </w:tblPr>
      <w:tblGrid>
        <w:gridCol w:w="972"/>
        <w:gridCol w:w="1094"/>
        <w:gridCol w:w="807"/>
        <w:gridCol w:w="367"/>
        <w:gridCol w:w="1438"/>
        <w:gridCol w:w="1438"/>
        <w:gridCol w:w="1497"/>
        <w:gridCol w:w="1497"/>
        <w:gridCol w:w="1555"/>
        <w:gridCol w:w="1555"/>
        <w:gridCol w:w="1668"/>
      </w:tblGrid>
      <w:tr w:rsidR="003119A7" w:rsidRPr="008374F7" w14:paraId="2C91F103" w14:textId="77777777" w:rsidTr="003119A7">
        <w:trPr>
          <w:trHeight w:val="276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ADE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678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CCD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EDF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9D0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L-2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0B4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A42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BA4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</w:t>
            </w:r>
            <w:proofErr w:type="gramStart"/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12(</w:t>
            </w:r>
            <w:proofErr w:type="gramEnd"/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p70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7C3A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F4C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IFN-</w:t>
            </w:r>
            <w:r w:rsidRPr="008374F7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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645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val="en-US"/>
              </w:rPr>
              <w:t>TNF-</w:t>
            </w:r>
            <w:r w:rsidRPr="008374F7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</w:tr>
      <w:tr w:rsidR="003119A7" w:rsidRPr="008374F7" w14:paraId="7F913B1C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DBB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E0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4C4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B1E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E08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4.7 (0.9-8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E6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2.4 (0.4-6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B32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74.4 (9.2-13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34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6.8 (2.7-19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F17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12.5 (2.3-78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34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71.1 (2.1-25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81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252.0 (40.8-547)</w:t>
            </w:r>
          </w:p>
        </w:tc>
      </w:tr>
      <w:tr w:rsidR="003119A7" w:rsidRPr="008374F7" w14:paraId="2E3AE5FA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6D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63E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8E6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52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7BA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 (3.2-11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F91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9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69A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9 (10.8-75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03E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 (2.7-32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06F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.0 (12.7-14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47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8.1 (40.0-36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5B5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9 (13.4-226)</w:t>
            </w:r>
          </w:p>
        </w:tc>
      </w:tr>
      <w:tr w:rsidR="003119A7" w:rsidRPr="008374F7" w14:paraId="345936DB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807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042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815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C8A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2C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 (0.9-10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C0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4 (0.4-6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DF2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0 (11.7-56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926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1 (2.7-26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DB2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9 (2.3-11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BF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 (2.1-20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96F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5 (19.7-305)</w:t>
            </w:r>
          </w:p>
        </w:tc>
      </w:tr>
      <w:tr w:rsidR="003119A7" w:rsidRPr="008374F7" w14:paraId="4249FE45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11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8E1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921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941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FA0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 (0.9-11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61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 (0.4-6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BE7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6 (1.6-45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09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 (2.7-28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04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2.3-85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EF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0 (2.1-22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0F6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5.1 (6.7-103)</w:t>
            </w:r>
          </w:p>
        </w:tc>
      </w:tr>
      <w:tr w:rsidR="003119A7" w:rsidRPr="008374F7" w14:paraId="1F063C6D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6FB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805F" w14:textId="2A7A3C18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7B8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BAA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F6A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7 (1.8-9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2C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7-5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61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5.0 (15.5-14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DD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 (2.7-19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FB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7 (2.3-74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65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.9 (34.3-21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E76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3.0 (39.3-648)</w:t>
            </w:r>
          </w:p>
        </w:tc>
      </w:tr>
      <w:tr w:rsidR="003119A7" w:rsidRPr="008374F7" w14:paraId="6EBB7C82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EB8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4C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6F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39C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65F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4.2 (0.9-12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5FB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2.7 (1.2-8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BEB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33.7 (9.3-89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18E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13.4 (3.8-39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D02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50.2 (2.3-11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424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96.8 (21.0-24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DE1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48.1 (10.4-350)</w:t>
            </w:r>
          </w:p>
        </w:tc>
      </w:tr>
      <w:tr w:rsidR="003119A7" w:rsidRPr="008374F7" w14:paraId="3A09E800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8B1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24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5CE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2AB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5A9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6 (0.9-10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C4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1 (0.4-9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98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6 (3.6-78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54A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1 (2.7-34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BCC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9.7 (2.3-10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88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5.4 (5.4-21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B42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.2 (9.5-402)</w:t>
            </w:r>
          </w:p>
        </w:tc>
      </w:tr>
      <w:tr w:rsidR="003119A7" w:rsidRPr="008374F7" w14:paraId="22ADBBA0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BC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559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DD2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87C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544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 (0.6-9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F9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0.4-7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AC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1 (2.2-61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3D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4 (2.7-32.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D7C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1 (2.3-10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DE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3.1 (3.8-28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7ED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9.7 (11.5-238)</w:t>
            </w:r>
          </w:p>
        </w:tc>
      </w:tr>
      <w:tr w:rsidR="003119A7" w:rsidRPr="008374F7" w14:paraId="5064DB81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17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935" w14:textId="53EAE2F7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2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s</w:t>
            </w:r>
            <w:proofErr w:type="spellEnd"/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16C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D7B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172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8 (3.3-12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E9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 (0.4-7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64E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3.5 (52.3-24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E5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1 (2.7-29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D3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8 (2.3-10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3D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7.5 (72.8-25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E01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2.1 (205-1053)</w:t>
            </w:r>
          </w:p>
        </w:tc>
      </w:tr>
      <w:tr w:rsidR="003119A7" w:rsidRPr="008374F7" w14:paraId="0A64B8C9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C05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F8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DD6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873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C9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3 (0.9-15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A8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74 (0.4-8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D3F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9 (14.5-11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C14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8 (2.7-35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FDF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3 (3.2-11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78F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5.6 (2.1-24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A6B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1 (40.4-304)</w:t>
            </w:r>
          </w:p>
        </w:tc>
      </w:tr>
      <w:tr w:rsidR="003119A7" w:rsidRPr="008374F7" w14:paraId="051E7AD1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A7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77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A8F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BCB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06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2 (1.0-9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29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6 (0.4-8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D9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0 (17.5-82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D4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.4 (2.7-33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D9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3.4 (2.3-11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EF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3.9 (57.7-23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E9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 (29.9-386)</w:t>
            </w:r>
          </w:p>
        </w:tc>
      </w:tr>
      <w:tr w:rsidR="003119A7" w:rsidRPr="008374F7" w14:paraId="19A6D613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45D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3A5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6D54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192A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3E7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0 (0.9-7.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75B4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2 (0.4-8.5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9D2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5.4 (13.6-11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11D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3 (2.7-37.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978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6 (2.3-10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42B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8 (44.4-259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8DA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0 (13.5-413)</w:t>
            </w:r>
          </w:p>
        </w:tc>
      </w:tr>
      <w:tr w:rsidR="003119A7" w:rsidRPr="008374F7" w14:paraId="5BF11419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64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PPD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85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54A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47B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29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2 (2.9-11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AE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6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44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3 (16.0-18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D2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2 (2.7-32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1D4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9.7 (2.3-91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3DA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7 (2.1-24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3E9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0 (23.9-1131)</w:t>
            </w:r>
          </w:p>
        </w:tc>
      </w:tr>
      <w:tr w:rsidR="003119A7" w:rsidRPr="008374F7" w14:paraId="232AEA8E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CD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A45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739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629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28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8 (3.4-16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1B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 (0.5-8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CF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9 (11.4-19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BE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 (4.0-32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8AE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1.9 (2.3-13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6DF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2 (38.2-32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0AE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 (12.6-801)</w:t>
            </w:r>
          </w:p>
        </w:tc>
      </w:tr>
      <w:tr w:rsidR="003119A7" w:rsidRPr="008374F7" w14:paraId="2D225517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0AA0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91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ECA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619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9E8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6 (0.9-13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4AE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8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AC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3.5 (15.7-12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2C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2 (2.7-24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E4E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4 (2.3-11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78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0 (6.2-24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348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5 (19.0-1031)</w:t>
            </w:r>
          </w:p>
        </w:tc>
      </w:tr>
      <w:tr w:rsidR="003119A7" w:rsidRPr="008374F7" w14:paraId="10AEA515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27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9B5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CC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609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04C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1 (0.9-8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24A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 (0.4-6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BC0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5 (1.5-85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88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7 (2.7-28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3C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(2.3-98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E1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6.5 (2.1-22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928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.8 (8.1-55.4)</w:t>
            </w:r>
          </w:p>
        </w:tc>
      </w:tr>
      <w:tr w:rsidR="003119A7" w:rsidRPr="008374F7" w14:paraId="49B0E72F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E2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87F" w14:textId="1E247A8F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</w:t>
            </w:r>
            <w:proofErr w:type="spellEnd"/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812B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312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798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 (2.9-14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AD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 (1.7-9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D6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4 (24.7-34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7D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8 (2.7-33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36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4.5 (13.5-10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EDB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5 (61.1-26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442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3 (132-1895)</w:t>
            </w:r>
          </w:p>
        </w:tc>
      </w:tr>
      <w:tr w:rsidR="003119A7" w:rsidRPr="008374F7" w14:paraId="1DF04B64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CD8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9D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11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14A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6EF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5 (3.3-18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EBA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1 (2.1-10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71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2 (11.2-22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D423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0 (9.0-41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1CE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6.7 (40.2-16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A49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6 (70.5-43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FD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5 (13.2-1095)</w:t>
            </w:r>
          </w:p>
        </w:tc>
      </w:tr>
      <w:tr w:rsidR="003119A7" w:rsidRPr="008374F7" w14:paraId="098FBD7B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F58D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AD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5CC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07F3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DF6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 (0.9-17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413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 (0.8-11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987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9 (10.9-18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F8C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.9 (2.7-37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0B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3.4 (2.3-14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23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2.3 (2.1-35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EC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1 (13.1-1513)</w:t>
            </w:r>
          </w:p>
        </w:tc>
      </w:tr>
      <w:tr w:rsidR="003119A7" w:rsidRPr="008374F7" w14:paraId="62B0DEB4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C69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D7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19B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1F08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8A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9 (0.9-14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34A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5 (0.4-8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65D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.0 (3.5-17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A7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4 (2.7-33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F8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5.7 (2.3-13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6D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4 (2.1-35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40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.5 (10.0-459)</w:t>
            </w:r>
          </w:p>
        </w:tc>
      </w:tr>
      <w:tr w:rsidR="003119A7" w:rsidRPr="008374F7" w14:paraId="4C779EAA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85E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6841" w14:textId="4CF1B21C" w:rsidR="008374F7" w:rsidRPr="008374F7" w:rsidRDefault="00B4564F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 xml:space="preserve"> + 12 </w:t>
            </w:r>
            <w:proofErr w:type="spellStart"/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w</w:t>
            </w:r>
            <w:r w:rsidR="008374F7"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ks</w:t>
            </w:r>
            <w:proofErr w:type="spellEnd"/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32B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A40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323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1 (0.9-9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FD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0.7-7.0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01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5 (111-26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48B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0 (2.7-28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7AC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0 (2.3-10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92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8.1 (2.1-25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ED3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5 (108-773)</w:t>
            </w:r>
          </w:p>
        </w:tc>
      </w:tr>
      <w:tr w:rsidR="003119A7" w:rsidRPr="008374F7" w14:paraId="2D0E0386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C7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2F56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F2D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4B4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5BA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4 (2.6-13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21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6 (0.6-8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E0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3 (32.0-24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4909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7 (3.0-38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B1F7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3.1 (13.3-11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67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3 (24.8-313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DBD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0 (123-1399)</w:t>
            </w:r>
          </w:p>
        </w:tc>
      </w:tr>
      <w:tr w:rsidR="003119A7" w:rsidRPr="008374F7" w14:paraId="3DB4820A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E54E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899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3651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8802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29C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5 (1.5-14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B5D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 (0.4-7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DFD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4 (20.6-15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76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1 (2.7-32.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80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.3 (7.5-11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8A45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4.0 (24.4-17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2C9E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0 (40.7-661)</w:t>
            </w:r>
          </w:p>
        </w:tc>
      </w:tr>
      <w:tr w:rsidR="003119A7" w:rsidRPr="008374F7" w14:paraId="1D4FFD68" w14:textId="77777777" w:rsidTr="003119A7">
        <w:trPr>
          <w:trHeight w:val="276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8EE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0285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708C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8897" w14:textId="77777777" w:rsidR="008374F7" w:rsidRPr="008374F7" w:rsidRDefault="008374F7" w:rsidP="008374F7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11FA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3 (3.3-10.4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A66E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8 (0.4-9.4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B561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7 (11.4-220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3CF4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8 (2.7-41.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3A00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.3 (2.3-10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F848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3 (47.6-293.4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9362" w14:textId="77777777" w:rsidR="008374F7" w:rsidRPr="008374F7" w:rsidRDefault="008374F7" w:rsidP="008374F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8374F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72 (15.8-1411)</w:t>
            </w:r>
          </w:p>
        </w:tc>
      </w:tr>
    </w:tbl>
    <w:p w14:paraId="1598AD6E" w14:textId="4DD6DDC7" w:rsidR="00E021EE" w:rsidRPr="00EE1678" w:rsidRDefault="00E021EE" w:rsidP="00381F0E">
      <w:pPr>
        <w:rPr>
          <w:rFonts w:ascii="Times New Roman" w:hAnsi="Times New Roman" w:cs="Times New Roman"/>
          <w:b/>
        </w:rPr>
      </w:pPr>
    </w:p>
    <w:sectPr w:rsidR="00E021EE" w:rsidRPr="00EE1678" w:rsidSect="002031CA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1CA"/>
    <w:rsid w:val="002031CA"/>
    <w:rsid w:val="00210F55"/>
    <w:rsid w:val="003119A7"/>
    <w:rsid w:val="00381F0E"/>
    <w:rsid w:val="003830EE"/>
    <w:rsid w:val="00411269"/>
    <w:rsid w:val="00546750"/>
    <w:rsid w:val="00641649"/>
    <w:rsid w:val="008374F7"/>
    <w:rsid w:val="008D4AFE"/>
    <w:rsid w:val="00A5564A"/>
    <w:rsid w:val="00B004AF"/>
    <w:rsid w:val="00B4564F"/>
    <w:rsid w:val="00DA3A23"/>
    <w:rsid w:val="00E021EE"/>
    <w:rsid w:val="00EE1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F0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EDAAD290-838A-44D9-A396-3ED66C3EB62B}"/>
</file>

<file path=customXml/itemProps2.xml><?xml version="1.0" encoding="utf-8"?>
<ds:datastoreItem xmlns:ds="http://schemas.openxmlformats.org/officeDocument/2006/customXml" ds:itemID="{BFB6AAAC-3A8A-4353-970F-A014FF49F743}"/>
</file>

<file path=customXml/itemProps3.xml><?xml version="1.0" encoding="utf-8"?>
<ds:datastoreItem xmlns:ds="http://schemas.openxmlformats.org/officeDocument/2006/customXml" ds:itemID="{909EBA93-68CD-4E8A-948A-6BF7228778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1</Characters>
  <Application>Microsoft Macintosh Word</Application>
  <DocSecurity>0</DocSecurity>
  <Lines>22</Lines>
  <Paragraphs>6</Paragraphs>
  <ScaleCrop>false</ScaleCrop>
  <Company>University of Tasmania</Company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uise Flanagan</dc:creator>
  <cp:keywords/>
  <dc:description/>
  <cp:lastModifiedBy>Katie Louise Flanagan</cp:lastModifiedBy>
  <cp:revision>4</cp:revision>
  <dcterms:created xsi:type="dcterms:W3CDTF">2017-07-09T21:18:00Z</dcterms:created>
  <dcterms:modified xsi:type="dcterms:W3CDTF">2017-07-09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